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7C4C" w:rsidRPr="00BF4DBA" w:rsidRDefault="00BF4DBA" w:rsidP="00BF4DBA">
      <w:pPr>
        <w:jc w:val="center"/>
        <w:rPr>
          <w:rFonts w:ascii="Times New Roman" w:eastAsia="SimSun" w:hAnsi="Times New Roman" w:cs="Times New Roman"/>
          <w:sz w:val="20"/>
          <w:szCs w:val="20"/>
        </w:rPr>
      </w:pPr>
      <w:r w:rsidRPr="00BF4DBA">
        <w:rPr>
          <w:rFonts w:ascii="Times New Roman" w:eastAsia="SimSun" w:hAnsi="Times New Roman" w:cs="Times New Roman"/>
          <w:sz w:val="20"/>
          <w:szCs w:val="20"/>
        </w:rPr>
        <w:t>Table S9: Cytotoxic T Lymphocyte (CT</w:t>
      </w:r>
      <w:r>
        <w:rPr>
          <w:rFonts w:ascii="Times New Roman" w:eastAsia="SimSun" w:hAnsi="Times New Roman" w:cs="Times New Roman"/>
          <w:sz w:val="20"/>
          <w:szCs w:val="20"/>
        </w:rPr>
        <w:t>L) epitopes of the NS5B protein</w:t>
      </w:r>
    </w:p>
    <w:tbl>
      <w:tblPr>
        <w:tblStyle w:val="PlainTable4"/>
        <w:tblpPr w:leftFromText="180" w:rightFromText="180" w:vertAnchor="page" w:horzAnchor="page" w:tblpXSpec="center" w:tblpY="2512"/>
        <w:tblW w:w="9885" w:type="dxa"/>
        <w:tblLayout w:type="fixed"/>
        <w:tblLook w:val="04A0" w:firstRow="1" w:lastRow="0" w:firstColumn="1" w:lastColumn="0" w:noHBand="0" w:noVBand="1"/>
      </w:tblPr>
      <w:tblGrid>
        <w:gridCol w:w="2017"/>
        <w:gridCol w:w="2288"/>
        <w:gridCol w:w="2790"/>
        <w:gridCol w:w="2790"/>
      </w:tblGrid>
      <w:tr w:rsidR="00983DBA" w:rsidRPr="00983DBA" w:rsidTr="00983D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</w:tcPr>
          <w:p w:rsidR="00983DBA" w:rsidRPr="00983DBA" w:rsidRDefault="00983DBA" w:rsidP="004B07B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288" w:type="dxa"/>
          </w:tcPr>
          <w:p w:rsidR="00983DBA" w:rsidRPr="00983DBA" w:rsidRDefault="00983DBA" w:rsidP="004B07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Epitopes</w:t>
            </w:r>
          </w:p>
        </w:tc>
        <w:tc>
          <w:tcPr>
            <w:tcW w:w="2790" w:type="dxa"/>
          </w:tcPr>
          <w:p w:rsidR="00983DBA" w:rsidRPr="00983DBA" w:rsidRDefault="00983DBA" w:rsidP="004B07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983DBA">
              <w:rPr>
                <w:rFonts w:asciiTheme="majorBidi" w:eastAsia="Times New Roman" w:hAnsiTheme="majorBidi" w:cstheme="majorBidi"/>
                <w:color w:val="3F3F3F"/>
                <w:sz w:val="20"/>
                <w:szCs w:val="20"/>
              </w:rPr>
              <w:t>Antigenicity&gt;0.4</w:t>
            </w:r>
          </w:p>
        </w:tc>
        <w:tc>
          <w:tcPr>
            <w:tcW w:w="2790" w:type="dxa"/>
          </w:tcPr>
          <w:p w:rsidR="00983DBA" w:rsidRPr="00983DBA" w:rsidRDefault="00983DBA" w:rsidP="004B07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Allergenicity</w:t>
            </w:r>
          </w:p>
          <w:p w:rsidR="00983DBA" w:rsidRPr="00983DBA" w:rsidRDefault="00983DBA" w:rsidP="004B07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F3F3F"/>
                <w:sz w:val="20"/>
                <w:szCs w:val="20"/>
              </w:rPr>
            </w:pPr>
          </w:p>
        </w:tc>
      </w:tr>
      <w:tr w:rsidR="00983DBA" w:rsidRPr="00983DBA" w:rsidTr="00983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</w:tcPr>
          <w:p w:rsidR="00983DBA" w:rsidRPr="00983DBA" w:rsidRDefault="00983DBA" w:rsidP="004B07B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HC </w:t>
            </w:r>
            <w:proofErr w:type="spellStart"/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pertype</w:t>
            </w:r>
            <w:proofErr w:type="spellEnd"/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1</w:t>
            </w:r>
          </w:p>
        </w:tc>
        <w:tc>
          <w:tcPr>
            <w:tcW w:w="2288" w:type="dxa"/>
          </w:tcPr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469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SAFSLHSY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56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LQVLDDHY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30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LRHHNMVY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375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ASGKRVYY</w:t>
            </w:r>
          </w:p>
        </w:tc>
        <w:tc>
          <w:tcPr>
            <w:tcW w:w="2790" w:type="dxa"/>
          </w:tcPr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033 ( Probable ANTIGEN )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380 ( Probable ANTIGEN )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624 ( Probable ANTIGEN )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112 ( Probable ANTIGEN )</w:t>
            </w:r>
          </w:p>
        </w:tc>
        <w:tc>
          <w:tcPr>
            <w:tcW w:w="2790" w:type="dxa"/>
          </w:tcPr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</w:p>
        </w:tc>
      </w:tr>
      <w:tr w:rsidR="00983DBA" w:rsidRPr="00983DBA" w:rsidTr="00983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</w:tcPr>
          <w:p w:rsidR="00983DBA" w:rsidRPr="00983DBA" w:rsidRDefault="00983DBA" w:rsidP="004B07B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HC </w:t>
            </w:r>
            <w:proofErr w:type="spellStart"/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pertype</w:t>
            </w:r>
            <w:proofErr w:type="spellEnd"/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2</w:t>
            </w:r>
          </w:p>
          <w:p w:rsidR="00983DBA" w:rsidRPr="00983DBA" w:rsidRDefault="00983DBA" w:rsidP="004B07B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288" w:type="dxa"/>
          </w:tcPr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524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LFNWAVRT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577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LLSVGVGI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29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LLRHHNMV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575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LLLSVGV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572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MWCLLLLS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59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LDDHYRDV</w:t>
            </w:r>
          </w:p>
        </w:tc>
        <w:tc>
          <w:tcPr>
            <w:tcW w:w="2790" w:type="dxa"/>
          </w:tcPr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932 ( Probable ANTIGEN )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610 ( Probable ANTIGEN )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241 ( Probable ANTIGEN )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94 ( Probable ANTIGEN )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177 ( Probable ANTIGEN )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331 ( Probable ANTIGEN )</w:t>
            </w:r>
          </w:p>
        </w:tc>
        <w:tc>
          <w:tcPr>
            <w:tcW w:w="2790" w:type="dxa"/>
          </w:tcPr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</w:p>
        </w:tc>
      </w:tr>
      <w:tr w:rsidR="00983DBA" w:rsidRPr="00983DBA" w:rsidTr="00983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</w:tcPr>
          <w:p w:rsidR="00983DBA" w:rsidRPr="00983DBA" w:rsidRDefault="00983DBA" w:rsidP="004B07B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HC </w:t>
            </w:r>
            <w:proofErr w:type="spellStart"/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pertype</w:t>
            </w:r>
            <w:proofErr w:type="spellEnd"/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3</w:t>
            </w:r>
          </w:p>
          <w:p w:rsidR="00983DBA" w:rsidRPr="00983DBA" w:rsidRDefault="00983DBA" w:rsidP="004B07B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288" w:type="dxa"/>
          </w:tcPr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30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LRHHNMVY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43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ASLRQKK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469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SAFSLHSY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562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SLSRARPR</w:t>
            </w:r>
          </w:p>
        </w:tc>
        <w:tc>
          <w:tcPr>
            <w:tcW w:w="2790" w:type="dxa"/>
          </w:tcPr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624 ( Probable ANTIGEN )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880 ( Probable ANTIGEN )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033 ( Probable ANTIGEN )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091 ( Probable ANTIGEN )</w:t>
            </w:r>
          </w:p>
        </w:tc>
        <w:tc>
          <w:tcPr>
            <w:tcW w:w="2790" w:type="dxa"/>
          </w:tcPr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</w:p>
        </w:tc>
      </w:tr>
      <w:tr w:rsidR="00983DBA" w:rsidRPr="00983DBA" w:rsidTr="00983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</w:tcPr>
          <w:p w:rsidR="00983DBA" w:rsidRPr="00983DBA" w:rsidRDefault="00983DBA" w:rsidP="004B07B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HC </w:t>
            </w:r>
            <w:proofErr w:type="spellStart"/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pertype</w:t>
            </w:r>
            <w:proofErr w:type="spellEnd"/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24</w:t>
            </w:r>
          </w:p>
          <w:p w:rsidR="00983DBA" w:rsidRPr="00983DBA" w:rsidRDefault="00983DBA" w:rsidP="004B07B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288" w:type="dxa"/>
          </w:tcPr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YTWTGALI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571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FMWCLLLL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570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WFMWCLLL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523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YLFNWAVR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216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FSYDTRCF</w:t>
            </w:r>
          </w:p>
        </w:tc>
        <w:tc>
          <w:tcPr>
            <w:tcW w:w="2790" w:type="dxa"/>
          </w:tcPr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709 ( Probable ANTIGEN )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641 ( Probable ANTIGEN )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6596 ( Probable ANTIGEN )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353 ( Probable ANTIGEN )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777 ( Probable ANTIGEN )</w:t>
            </w:r>
          </w:p>
        </w:tc>
        <w:tc>
          <w:tcPr>
            <w:tcW w:w="2790" w:type="dxa"/>
          </w:tcPr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</w:p>
        </w:tc>
      </w:tr>
      <w:tr w:rsidR="00983DBA" w:rsidRPr="00983DBA" w:rsidTr="00983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</w:tcPr>
          <w:p w:rsidR="00983DBA" w:rsidRPr="00983DBA" w:rsidRDefault="00983DBA" w:rsidP="004B07B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HC </w:t>
            </w:r>
            <w:proofErr w:type="spellStart"/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pertype</w:t>
            </w:r>
            <w:proofErr w:type="spellEnd"/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26</w:t>
            </w:r>
          </w:p>
        </w:tc>
        <w:tc>
          <w:tcPr>
            <w:tcW w:w="2288" w:type="dxa"/>
          </w:tcPr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469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SAFSLHSY</w:t>
            </w:r>
          </w:p>
        </w:tc>
        <w:tc>
          <w:tcPr>
            <w:tcW w:w="2790" w:type="dxa"/>
          </w:tcPr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033 ( Probable ANTIGEN )</w:t>
            </w:r>
          </w:p>
        </w:tc>
        <w:tc>
          <w:tcPr>
            <w:tcW w:w="2790" w:type="dxa"/>
          </w:tcPr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</w:p>
        </w:tc>
      </w:tr>
      <w:tr w:rsidR="00983DBA" w:rsidRPr="00983DBA" w:rsidTr="00983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</w:tcPr>
          <w:p w:rsidR="00983DBA" w:rsidRPr="00983DBA" w:rsidRDefault="00983DBA" w:rsidP="004B07B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HC </w:t>
            </w:r>
            <w:proofErr w:type="spellStart"/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pertype</w:t>
            </w:r>
            <w:proofErr w:type="spellEnd"/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B7</w:t>
            </w:r>
          </w:p>
          <w:p w:rsidR="00983DBA" w:rsidRPr="00983DBA" w:rsidRDefault="00983DBA" w:rsidP="004B07B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288" w:type="dxa"/>
          </w:tcPr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539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PAASQLDL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539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TSRSASL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132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PIDTTIMA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46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LRQKKVTF</w:t>
            </w:r>
          </w:p>
        </w:tc>
        <w:tc>
          <w:tcPr>
            <w:tcW w:w="2790" w:type="dxa"/>
          </w:tcPr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892 ( Probable ANTIGEN )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402 ( Probable ANTIGEN )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542 ( Probable ANTIGEN )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7893 ( Probable ANTIGEN )</w:t>
            </w:r>
          </w:p>
        </w:tc>
        <w:tc>
          <w:tcPr>
            <w:tcW w:w="2790" w:type="dxa"/>
          </w:tcPr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</w:p>
        </w:tc>
      </w:tr>
      <w:tr w:rsidR="00983DBA" w:rsidRPr="00983DBA" w:rsidTr="00983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</w:tcPr>
          <w:p w:rsidR="00983DBA" w:rsidRPr="00983DBA" w:rsidRDefault="00983DBA" w:rsidP="004B07B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HC </w:t>
            </w:r>
            <w:proofErr w:type="spellStart"/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pertype</w:t>
            </w:r>
            <w:proofErr w:type="spellEnd"/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B8</w:t>
            </w:r>
          </w:p>
          <w:p w:rsidR="00983DBA" w:rsidRPr="00983DBA" w:rsidRDefault="00983DBA" w:rsidP="004B07B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288" w:type="dxa"/>
          </w:tcPr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46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LRQKKVTF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531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TKLKLTPI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207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WKSKKSPM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SYTWTGAL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30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LRHHNMVY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528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AVRTKLKL</w:t>
            </w:r>
          </w:p>
        </w:tc>
        <w:tc>
          <w:tcPr>
            <w:tcW w:w="2790" w:type="dxa"/>
          </w:tcPr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7893 ( Probable ANTIGEN )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2509 ( Probable ANTIGEN )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625 ( Probable ANTIGEN )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599 ( Probable ANTIGEN )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624 ( Probable ANTIGEN )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5662 ( Probable ANTIGEN )</w:t>
            </w:r>
          </w:p>
        </w:tc>
        <w:tc>
          <w:tcPr>
            <w:tcW w:w="2790" w:type="dxa"/>
          </w:tcPr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</w:p>
        </w:tc>
      </w:tr>
      <w:tr w:rsidR="00983DBA" w:rsidRPr="00983DBA" w:rsidTr="00983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</w:tcPr>
          <w:p w:rsidR="00983DBA" w:rsidRPr="00983DBA" w:rsidRDefault="00983DBA" w:rsidP="004B07B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HC </w:t>
            </w:r>
            <w:proofErr w:type="spellStart"/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pertype</w:t>
            </w:r>
            <w:proofErr w:type="spellEnd"/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B27</w:t>
            </w:r>
          </w:p>
          <w:p w:rsidR="00983DBA" w:rsidRPr="00983DBA" w:rsidRDefault="00983DBA" w:rsidP="004B07B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288" w:type="dxa"/>
          </w:tcPr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500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RHRARSVR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516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RAATCGKY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509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RLLSQGGR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42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RSASLRQK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490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KLGVPPLR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489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RKLGVPPL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199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RVEFLVNA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565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RARPRWFM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211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KSPMGFSY</w:t>
            </w:r>
          </w:p>
        </w:tc>
        <w:tc>
          <w:tcPr>
            <w:tcW w:w="2790" w:type="dxa"/>
          </w:tcPr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950 ( Probable ANTIGEN )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689 ( Probable ANTIGEN )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435 ( Probable ANTIGEN )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380 ( Probable ANTIGEN )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7694 ( Probable ANTIGEN )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730 ( Probable ANTIGEN )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495 ( Probable ANTIGEN )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847 ( Probable ANTIGEN )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7388 ( Probable ANTIGEN )</w:t>
            </w:r>
          </w:p>
        </w:tc>
        <w:tc>
          <w:tcPr>
            <w:tcW w:w="2790" w:type="dxa"/>
          </w:tcPr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</w:p>
        </w:tc>
      </w:tr>
      <w:tr w:rsidR="00983DBA" w:rsidRPr="00983DBA" w:rsidTr="00983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</w:tcPr>
          <w:p w:rsidR="00983DBA" w:rsidRPr="00983DBA" w:rsidRDefault="00983DBA" w:rsidP="004B07B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HC </w:t>
            </w:r>
            <w:proofErr w:type="spellStart"/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pertype</w:t>
            </w:r>
            <w:proofErr w:type="spellEnd"/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B39</w:t>
            </w:r>
          </w:p>
          <w:p w:rsidR="00983DBA" w:rsidRPr="00983DBA" w:rsidRDefault="00983DBA" w:rsidP="004B07B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288" w:type="dxa"/>
          </w:tcPr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103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GAKDVRNL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SYTWTGAL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lastRenderedPageBreak/>
              <w:t>489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RKLGVPPL</w:t>
            </w:r>
          </w:p>
        </w:tc>
        <w:tc>
          <w:tcPr>
            <w:tcW w:w="2790" w:type="dxa"/>
          </w:tcPr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1.4463 ( Probable ANTIGEN )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599 ( Probable ANTIGEN )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0.8730 ( Probable ANTIGEN</w:t>
            </w:r>
          </w:p>
        </w:tc>
        <w:tc>
          <w:tcPr>
            <w:tcW w:w="2790" w:type="dxa"/>
          </w:tcPr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NON-ALLERGEN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NON-ALLERGEN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</w:p>
        </w:tc>
      </w:tr>
      <w:tr w:rsidR="00983DBA" w:rsidRPr="00983DBA" w:rsidTr="00983D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</w:tcPr>
          <w:p w:rsidR="00983DBA" w:rsidRPr="00983DBA" w:rsidRDefault="00983DBA" w:rsidP="004B07B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MHC </w:t>
            </w:r>
            <w:proofErr w:type="spellStart"/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pertype</w:t>
            </w:r>
            <w:proofErr w:type="spellEnd"/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B44</w:t>
            </w:r>
          </w:p>
        </w:tc>
        <w:tc>
          <w:tcPr>
            <w:tcW w:w="2288" w:type="dxa"/>
          </w:tcPr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330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EDAASLRV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454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EPLDLPQI</w:t>
            </w:r>
          </w:p>
        </w:tc>
        <w:tc>
          <w:tcPr>
            <w:tcW w:w="2790" w:type="dxa"/>
          </w:tcPr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003 ( Probable ANTIGEN )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303 ( Probable ANTIGEN )</w:t>
            </w:r>
          </w:p>
        </w:tc>
        <w:tc>
          <w:tcPr>
            <w:tcW w:w="2790" w:type="dxa"/>
          </w:tcPr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</w:p>
        </w:tc>
      </w:tr>
      <w:tr w:rsidR="00983DBA" w:rsidRPr="00983DBA" w:rsidTr="00983D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</w:tcPr>
          <w:p w:rsidR="00983DBA" w:rsidRPr="00983DBA" w:rsidRDefault="00983DBA" w:rsidP="004B07B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HC </w:t>
            </w:r>
            <w:proofErr w:type="spellStart"/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pertype</w:t>
            </w:r>
            <w:proofErr w:type="spellEnd"/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B58</w:t>
            </w:r>
          </w:p>
        </w:tc>
        <w:tc>
          <w:tcPr>
            <w:tcW w:w="2288" w:type="dxa"/>
          </w:tcPr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563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LSRARPRW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469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SAFSLHSY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209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SKKSPMGF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211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KSPMGFSY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579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SVGVGIYL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389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TPLARAAW</w:t>
            </w:r>
          </w:p>
        </w:tc>
        <w:tc>
          <w:tcPr>
            <w:tcW w:w="2790" w:type="dxa"/>
          </w:tcPr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393 ( Probable ANTIGEN )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033 ( Probable ANTIGEN )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7146 ( Probable ANTIGEN )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7388 ( Probable ANTIGEN )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218 ( Probable ANTIGEN )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487 ( Probable ANTIGEN )</w:t>
            </w:r>
          </w:p>
        </w:tc>
        <w:tc>
          <w:tcPr>
            <w:tcW w:w="2790" w:type="dxa"/>
          </w:tcPr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</w:p>
        </w:tc>
      </w:tr>
      <w:tr w:rsidR="00983DBA" w:rsidRPr="00983DBA" w:rsidTr="00983DB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dxa"/>
          </w:tcPr>
          <w:p w:rsidR="00983DBA" w:rsidRPr="00983DBA" w:rsidRDefault="00983DBA" w:rsidP="004B07B1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HC </w:t>
            </w:r>
            <w:proofErr w:type="spellStart"/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pertype</w:t>
            </w:r>
            <w:proofErr w:type="spellEnd"/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B62</w:t>
            </w:r>
          </w:p>
        </w:tc>
        <w:tc>
          <w:tcPr>
            <w:tcW w:w="2288" w:type="dxa"/>
          </w:tcPr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30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LRHHNMVY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469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SAFSLHSY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56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LQVLDDHY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46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LRQKKVTF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SYTWTGAL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209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SKKSPMGF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211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KSPMGFSY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564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SRARPRWF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52</w:t>
            </w: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TFDRLQVL</w:t>
            </w:r>
          </w:p>
        </w:tc>
        <w:tc>
          <w:tcPr>
            <w:tcW w:w="2790" w:type="dxa"/>
          </w:tcPr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624 ( Probable ANTIGEN )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033 ( Probable ANTIGEN )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380 ( Probable ANTIGEN )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7893 ( Probable ANTIGEN )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599 ( Probable ANTIGEN )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7146 ( Probable ANTIGEN )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7388 ( Probable ANTIGEN )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609 ( Probable ANTIGEN )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322 ( Probable ANTIGEN )</w:t>
            </w:r>
          </w:p>
        </w:tc>
        <w:tc>
          <w:tcPr>
            <w:tcW w:w="2790" w:type="dxa"/>
          </w:tcPr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83DBA">
              <w:rPr>
                <w:rFonts w:asciiTheme="majorBidi" w:hAnsiTheme="majorBidi" w:cstheme="majorBidi"/>
                <w:sz w:val="20"/>
                <w:szCs w:val="20"/>
              </w:rPr>
              <w:t>NON-ALLERGEN</w:t>
            </w:r>
          </w:p>
          <w:p w:rsidR="00983DBA" w:rsidRPr="00983DBA" w:rsidRDefault="00983DBA" w:rsidP="004B07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</w:p>
        </w:tc>
      </w:tr>
    </w:tbl>
    <w:p w:rsidR="00983DBA" w:rsidRDefault="00983DBA">
      <w:bookmarkStart w:id="0" w:name="_GoBack"/>
      <w:bookmarkEnd w:id="0"/>
    </w:p>
    <w:sectPr w:rsidR="00983D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163"/>
    <w:rsid w:val="00057C4C"/>
    <w:rsid w:val="0057035E"/>
    <w:rsid w:val="00640163"/>
    <w:rsid w:val="00983DBA"/>
    <w:rsid w:val="00BF4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CEAE7A-9E9F-4384-97B7-6A83050D4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3DBA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983DB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4">
    <w:name w:val="Plain Table 4"/>
    <w:basedOn w:val="TableNormal"/>
    <w:uiPriority w:val="44"/>
    <w:rsid w:val="00983DB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4</Words>
  <Characters>2992</Characters>
  <Application>Microsoft Office Word</Application>
  <DocSecurity>0</DocSecurity>
  <Lines>24</Lines>
  <Paragraphs>7</Paragraphs>
  <ScaleCrop>false</ScaleCrop>
  <Company/>
  <LinksUpToDate>false</LinksUpToDate>
  <CharactersWithSpaces>3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P</dc:creator>
  <cp:keywords/>
  <dc:description/>
  <cp:lastModifiedBy>MAP</cp:lastModifiedBy>
  <cp:revision>4</cp:revision>
  <dcterms:created xsi:type="dcterms:W3CDTF">2022-08-18T05:33:00Z</dcterms:created>
  <dcterms:modified xsi:type="dcterms:W3CDTF">2022-08-18T05:35:00Z</dcterms:modified>
</cp:coreProperties>
</file>